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C676F1" w:rsidRPr="003C7227" w:rsidRDefault="00FE22E5">
      <w:pPr>
        <w:spacing w:after="240"/>
        <w:jc w:val="center"/>
        <w:rPr>
          <w:b/>
          <w:sz w:val="24"/>
          <w:szCs w:val="24"/>
        </w:rPr>
      </w:pPr>
      <w:r w:rsidRPr="000328CD">
        <w:rPr>
          <w:b/>
          <w:sz w:val="24"/>
          <w:szCs w:val="24"/>
        </w:rPr>
        <w:t xml:space="preserve">Supplemental </w:t>
      </w:r>
      <w:r w:rsidR="000723D1">
        <w:rPr>
          <w:rFonts w:hint="eastAsia"/>
          <w:b/>
          <w:sz w:val="24"/>
          <w:szCs w:val="24"/>
        </w:rPr>
        <w:t>t</w:t>
      </w:r>
      <w:r w:rsidR="000723D1" w:rsidRPr="000328CD">
        <w:rPr>
          <w:b/>
          <w:sz w:val="24"/>
          <w:szCs w:val="24"/>
        </w:rPr>
        <w:t xml:space="preserve">able </w:t>
      </w:r>
      <w:r w:rsidR="000723D1">
        <w:rPr>
          <w:rFonts w:hint="eastAsia"/>
          <w:b/>
          <w:sz w:val="24"/>
          <w:szCs w:val="24"/>
        </w:rPr>
        <w:t>3</w:t>
      </w:r>
      <w:r w:rsidR="00225D3E" w:rsidRPr="003C7227">
        <w:rPr>
          <w:b/>
          <w:sz w:val="24"/>
          <w:szCs w:val="24"/>
        </w:rPr>
        <w:t xml:space="preserve">. </w:t>
      </w:r>
      <w:r w:rsidR="00C676F1" w:rsidRPr="003C7227">
        <w:rPr>
          <w:b/>
          <w:sz w:val="24"/>
          <w:szCs w:val="24"/>
        </w:rPr>
        <w:t>Methodological quality of all studies based on the Newcastle-Ottawa scale for assessing the quality of cohort trials</w:t>
      </w:r>
    </w:p>
    <w:tbl>
      <w:tblPr>
        <w:tblW w:w="150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2128"/>
        <w:gridCol w:w="1843"/>
        <w:gridCol w:w="1417"/>
        <w:gridCol w:w="1418"/>
        <w:gridCol w:w="1440"/>
        <w:gridCol w:w="1620"/>
        <w:gridCol w:w="1192"/>
        <w:gridCol w:w="1843"/>
        <w:gridCol w:w="1134"/>
        <w:gridCol w:w="992"/>
      </w:tblGrid>
      <w:tr w:rsidR="004C1609" w:rsidRPr="003C7227" w:rsidTr="00B24FC1">
        <w:trPr>
          <w:trHeight w:val="1140"/>
          <w:jc w:val="center"/>
        </w:trPr>
        <w:tc>
          <w:tcPr>
            <w:tcW w:w="2128" w:type="dxa"/>
            <w:vAlign w:val="center"/>
          </w:tcPr>
          <w:p w:rsidR="00C47024" w:rsidRDefault="00C676F1" w:rsidP="00C47024">
            <w:pPr>
              <w:spacing w:after="240"/>
              <w:jc w:val="center"/>
              <w:rPr>
                <w:b/>
                <w:sz w:val="18"/>
                <w:szCs w:val="18"/>
              </w:rPr>
            </w:pPr>
            <w:bookmarkStart w:id="0" w:name="OLE_LINK9"/>
            <w:bookmarkStart w:id="1" w:name="OLE_LINK10"/>
            <w:r w:rsidRPr="003C7227">
              <w:rPr>
                <w:b/>
                <w:sz w:val="18"/>
                <w:szCs w:val="18"/>
              </w:rPr>
              <w:t>Author</w:t>
            </w:r>
            <w:r w:rsidR="00FF20C2">
              <w:rPr>
                <w:rFonts w:hint="eastAsia"/>
                <w:b/>
                <w:sz w:val="18"/>
                <w:szCs w:val="18"/>
              </w:rPr>
              <w:t>, year</w:t>
            </w:r>
          </w:p>
        </w:tc>
        <w:tc>
          <w:tcPr>
            <w:tcW w:w="1843" w:type="dxa"/>
            <w:vAlign w:val="center"/>
          </w:tcPr>
          <w:p w:rsidR="00C676F1" w:rsidRPr="003C7227" w:rsidRDefault="00737D0C" w:rsidP="00B24FC1">
            <w:pPr>
              <w:spacing w:after="240"/>
              <w:jc w:val="center"/>
              <w:rPr>
                <w:b/>
                <w:sz w:val="18"/>
                <w:szCs w:val="18"/>
              </w:rPr>
            </w:pPr>
            <w:r w:rsidRPr="003C7227">
              <w:rPr>
                <w:b/>
                <w:sz w:val="18"/>
                <w:szCs w:val="18"/>
              </w:rPr>
              <w:t>Representativeness of</w:t>
            </w:r>
            <w:r w:rsidR="00C676F1" w:rsidRPr="003C7227">
              <w:rPr>
                <w:b/>
                <w:sz w:val="18"/>
                <w:szCs w:val="18"/>
              </w:rPr>
              <w:t xml:space="preserve"> exposed cohort</w:t>
            </w:r>
          </w:p>
        </w:tc>
        <w:tc>
          <w:tcPr>
            <w:tcW w:w="1417" w:type="dxa"/>
            <w:vAlign w:val="center"/>
          </w:tcPr>
          <w:p w:rsidR="00C47024" w:rsidRDefault="00C676F1">
            <w:pPr>
              <w:spacing w:after="240"/>
              <w:jc w:val="center"/>
              <w:rPr>
                <w:b/>
                <w:sz w:val="18"/>
                <w:szCs w:val="18"/>
              </w:rPr>
            </w:pPr>
            <w:r w:rsidRPr="003C7227">
              <w:rPr>
                <w:b/>
                <w:sz w:val="18"/>
                <w:szCs w:val="18"/>
              </w:rPr>
              <w:t>Selection of non-exposed cohort</w:t>
            </w:r>
          </w:p>
        </w:tc>
        <w:tc>
          <w:tcPr>
            <w:tcW w:w="1418" w:type="dxa"/>
            <w:vAlign w:val="center"/>
          </w:tcPr>
          <w:p w:rsidR="00C47024" w:rsidRDefault="00737D0C">
            <w:pPr>
              <w:spacing w:after="240"/>
              <w:jc w:val="center"/>
              <w:rPr>
                <w:b/>
                <w:sz w:val="18"/>
                <w:szCs w:val="18"/>
              </w:rPr>
            </w:pPr>
            <w:bookmarkStart w:id="2" w:name="OLE_LINK1"/>
            <w:bookmarkStart w:id="3" w:name="OLE_LINK2"/>
            <w:r w:rsidRPr="003C7227">
              <w:rPr>
                <w:b/>
                <w:sz w:val="18"/>
                <w:szCs w:val="18"/>
              </w:rPr>
              <w:t>Assessm</w:t>
            </w:r>
            <w:r w:rsidR="00C676F1" w:rsidRPr="003C7227">
              <w:rPr>
                <w:b/>
                <w:sz w:val="18"/>
                <w:szCs w:val="18"/>
              </w:rPr>
              <w:t>ent</w:t>
            </w:r>
            <w:bookmarkEnd w:id="2"/>
            <w:bookmarkEnd w:id="3"/>
            <w:r w:rsidR="00C676F1" w:rsidRPr="003C7227">
              <w:rPr>
                <w:b/>
                <w:sz w:val="18"/>
                <w:szCs w:val="18"/>
              </w:rPr>
              <w:t xml:space="preserve"> of expo</w:t>
            </w:r>
            <w:r w:rsidRPr="003C7227">
              <w:rPr>
                <w:b/>
                <w:sz w:val="18"/>
                <w:szCs w:val="18"/>
              </w:rPr>
              <w:t>s</w:t>
            </w:r>
            <w:r w:rsidR="00C676F1" w:rsidRPr="003C7227">
              <w:rPr>
                <w:b/>
                <w:sz w:val="18"/>
                <w:szCs w:val="18"/>
              </w:rPr>
              <w:t>ure</w:t>
            </w:r>
          </w:p>
        </w:tc>
        <w:tc>
          <w:tcPr>
            <w:tcW w:w="1440" w:type="dxa"/>
            <w:vAlign w:val="center"/>
          </w:tcPr>
          <w:p w:rsidR="00C47024" w:rsidRDefault="00C676F1">
            <w:pPr>
              <w:spacing w:after="240"/>
              <w:jc w:val="center"/>
              <w:rPr>
                <w:b/>
                <w:sz w:val="18"/>
                <w:szCs w:val="18"/>
              </w:rPr>
            </w:pPr>
            <w:r w:rsidRPr="003C7227">
              <w:rPr>
                <w:b/>
                <w:sz w:val="18"/>
                <w:szCs w:val="18"/>
              </w:rPr>
              <w:t>Outcome not present at start of study</w:t>
            </w:r>
          </w:p>
        </w:tc>
        <w:tc>
          <w:tcPr>
            <w:tcW w:w="1620" w:type="dxa"/>
            <w:vAlign w:val="center"/>
          </w:tcPr>
          <w:p w:rsidR="00C47024" w:rsidRDefault="00C676F1">
            <w:pPr>
              <w:spacing w:after="240"/>
              <w:jc w:val="center"/>
              <w:rPr>
                <w:b/>
                <w:sz w:val="18"/>
                <w:szCs w:val="18"/>
              </w:rPr>
            </w:pPr>
            <w:r w:rsidRPr="003C7227">
              <w:rPr>
                <w:b/>
                <w:sz w:val="18"/>
                <w:szCs w:val="18"/>
              </w:rPr>
              <w:t>Comparability based on the design or analysis</w:t>
            </w:r>
          </w:p>
        </w:tc>
        <w:tc>
          <w:tcPr>
            <w:tcW w:w="1192" w:type="dxa"/>
            <w:vAlign w:val="center"/>
          </w:tcPr>
          <w:p w:rsidR="00C47024" w:rsidRDefault="00737D0C">
            <w:pPr>
              <w:spacing w:after="240"/>
              <w:jc w:val="center"/>
              <w:rPr>
                <w:b/>
                <w:sz w:val="18"/>
                <w:szCs w:val="18"/>
              </w:rPr>
            </w:pPr>
            <w:r w:rsidRPr="003C7227">
              <w:rPr>
                <w:b/>
                <w:sz w:val="18"/>
                <w:szCs w:val="18"/>
              </w:rPr>
              <w:t>Assessment</w:t>
            </w:r>
            <w:r w:rsidR="00C676F1" w:rsidRPr="003C7227">
              <w:rPr>
                <w:b/>
                <w:sz w:val="18"/>
                <w:szCs w:val="18"/>
              </w:rPr>
              <w:t xml:space="preserve"> of outcome</w:t>
            </w:r>
          </w:p>
        </w:tc>
        <w:tc>
          <w:tcPr>
            <w:tcW w:w="1843" w:type="dxa"/>
            <w:vAlign w:val="center"/>
          </w:tcPr>
          <w:p w:rsidR="00C47024" w:rsidRDefault="00C676F1">
            <w:pPr>
              <w:spacing w:after="240"/>
              <w:jc w:val="center"/>
              <w:rPr>
                <w:b/>
                <w:sz w:val="18"/>
                <w:szCs w:val="18"/>
              </w:rPr>
            </w:pPr>
            <w:r w:rsidRPr="003C7227">
              <w:rPr>
                <w:b/>
                <w:sz w:val="18"/>
                <w:szCs w:val="18"/>
              </w:rPr>
              <w:t>Follow-up long enough for outcomes</w:t>
            </w:r>
          </w:p>
        </w:tc>
        <w:tc>
          <w:tcPr>
            <w:tcW w:w="1134" w:type="dxa"/>
            <w:vAlign w:val="center"/>
          </w:tcPr>
          <w:p w:rsidR="00C47024" w:rsidRDefault="00C676F1">
            <w:pPr>
              <w:spacing w:after="240"/>
              <w:jc w:val="center"/>
              <w:rPr>
                <w:b/>
                <w:sz w:val="18"/>
                <w:szCs w:val="18"/>
              </w:rPr>
            </w:pPr>
            <w:r w:rsidRPr="003C7227">
              <w:rPr>
                <w:b/>
                <w:sz w:val="18"/>
                <w:szCs w:val="18"/>
              </w:rPr>
              <w:t>Adequacy of follow-up</w:t>
            </w:r>
          </w:p>
        </w:tc>
        <w:tc>
          <w:tcPr>
            <w:tcW w:w="992" w:type="dxa"/>
            <w:vAlign w:val="center"/>
          </w:tcPr>
          <w:p w:rsidR="00C47024" w:rsidRDefault="00C676F1">
            <w:pPr>
              <w:spacing w:after="240"/>
              <w:jc w:val="center"/>
              <w:rPr>
                <w:b/>
                <w:sz w:val="18"/>
                <w:szCs w:val="18"/>
              </w:rPr>
            </w:pPr>
            <w:r w:rsidRPr="003C7227">
              <w:rPr>
                <w:b/>
                <w:sz w:val="18"/>
                <w:szCs w:val="18"/>
              </w:rPr>
              <w:t>Total</w:t>
            </w:r>
          </w:p>
          <w:p w:rsidR="00C47024" w:rsidRDefault="00C676F1">
            <w:pPr>
              <w:spacing w:after="240"/>
              <w:jc w:val="center"/>
              <w:rPr>
                <w:b/>
                <w:sz w:val="18"/>
                <w:szCs w:val="18"/>
              </w:rPr>
            </w:pPr>
            <w:r w:rsidRPr="003C7227">
              <w:rPr>
                <w:b/>
                <w:sz w:val="18"/>
                <w:szCs w:val="18"/>
              </w:rPr>
              <w:t>score</w:t>
            </w:r>
          </w:p>
        </w:tc>
      </w:tr>
      <w:tr w:rsidR="004C1609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9431D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4" w:name="OLE_LINK11"/>
            <w:bookmarkStart w:id="5" w:name="OLE_LINK12"/>
            <w:proofErr w:type="spellStart"/>
            <w:r w:rsidRPr="00C668BB">
              <w:rPr>
                <w:color w:val="000000"/>
                <w:kern w:val="0"/>
                <w:sz w:val="18"/>
                <w:szCs w:val="18"/>
              </w:rPr>
              <w:t>Baranyai</w:t>
            </w:r>
            <w:proofErr w:type="spellEnd"/>
            <w:r w:rsidRPr="00C668BB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 xml:space="preserve">et al., </w:t>
            </w:r>
            <w:r w:rsidR="005F14F4" w:rsidRPr="00C668BB">
              <w:rPr>
                <w:rFonts w:hint="eastAsia"/>
                <w:color w:val="000000"/>
                <w:kern w:val="0"/>
                <w:sz w:val="18"/>
                <w:szCs w:val="18"/>
              </w:rPr>
              <w:t>2103</w:t>
            </w:r>
            <w:bookmarkEnd w:id="4"/>
            <w:bookmarkEnd w:id="5"/>
          </w:p>
        </w:tc>
        <w:tc>
          <w:tcPr>
            <w:tcW w:w="1843" w:type="dxa"/>
            <w:vAlign w:val="center"/>
          </w:tcPr>
          <w:p w:rsidR="00C676F1" w:rsidRPr="003C7227" w:rsidRDefault="009431D7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9431D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9431D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9431D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9431D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9431D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9431D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9431D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9431D7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C1609" w:rsidRPr="003C7227" w:rsidTr="00B24FC1">
        <w:trPr>
          <w:trHeight w:val="425"/>
          <w:jc w:val="center"/>
        </w:trPr>
        <w:tc>
          <w:tcPr>
            <w:tcW w:w="2128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6" w:name="OLE_LINK21"/>
            <w:bookmarkStart w:id="7" w:name="OLE_LINK22"/>
            <w:bookmarkStart w:id="8" w:name="OLE_LINK19"/>
            <w:bookmarkStart w:id="9" w:name="OLE_LINK20"/>
            <w:proofErr w:type="spellStart"/>
            <w:r w:rsidRPr="00C668BB">
              <w:rPr>
                <w:color w:val="000000"/>
                <w:kern w:val="0"/>
                <w:sz w:val="18"/>
                <w:szCs w:val="18"/>
              </w:rPr>
              <w:t>Carruthers</w:t>
            </w:r>
            <w:proofErr w:type="spellEnd"/>
            <w:r w:rsidRPr="00C668BB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bookmarkEnd w:id="6"/>
            <w:bookmarkEnd w:id="7"/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 xml:space="preserve">et al.,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2</w:t>
            </w:r>
            <w:bookmarkEnd w:id="8"/>
            <w:bookmarkEnd w:id="9"/>
          </w:p>
        </w:tc>
        <w:tc>
          <w:tcPr>
            <w:tcW w:w="1843" w:type="dxa"/>
            <w:vAlign w:val="center"/>
          </w:tcPr>
          <w:p w:rsidR="00C676F1" w:rsidRPr="003C7227" w:rsidRDefault="00C668BB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2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C1609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C668B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0" w:name="OLE_LINK23"/>
            <w:bookmarkStart w:id="11" w:name="OLE_LINK24"/>
            <w:r w:rsidRPr="00C668BB">
              <w:rPr>
                <w:color w:val="000000"/>
                <w:kern w:val="0"/>
                <w:sz w:val="18"/>
                <w:szCs w:val="18"/>
              </w:rPr>
              <w:t>Chan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 xml:space="preserve">et al., 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6</w:t>
            </w:r>
            <w:bookmarkEnd w:id="10"/>
            <w:bookmarkEnd w:id="11"/>
          </w:p>
        </w:tc>
        <w:tc>
          <w:tcPr>
            <w:tcW w:w="1843" w:type="dxa"/>
            <w:vAlign w:val="center"/>
          </w:tcPr>
          <w:p w:rsidR="00C676F1" w:rsidRPr="003C7227" w:rsidRDefault="00E17DC4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E17DC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E17DC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E17DC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E17DC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E17DC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E17DC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E17DC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E17DC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C1609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042483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042483">
              <w:rPr>
                <w:color w:val="000000"/>
                <w:kern w:val="0"/>
                <w:sz w:val="18"/>
                <w:szCs w:val="18"/>
              </w:rPr>
              <w:t>Choi</w:t>
            </w:r>
            <w:proofErr w:type="spellEnd"/>
            <w:r w:rsidRPr="00042483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C676F1" w:rsidRPr="003C7227" w:rsidRDefault="00042483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04248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04248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04248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04248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04248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04248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04248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04248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7329BA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7329BA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7329BA">
              <w:rPr>
                <w:color w:val="000000"/>
                <w:kern w:val="0"/>
                <w:sz w:val="18"/>
                <w:szCs w:val="18"/>
              </w:rPr>
              <w:t xml:space="preserve">Chen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7329BA" w:rsidRDefault="007329BA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7329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7329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7329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7329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7329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C47024" w:rsidRDefault="007329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7329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7329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6594C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96594C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Cui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96594C" w:rsidRDefault="0096594C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96594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96594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96594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96594C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AD07F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AD07F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AD07F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AD07F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D07F6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AD07F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AD07F6">
              <w:rPr>
                <w:color w:val="000000"/>
                <w:kern w:val="0"/>
                <w:sz w:val="18"/>
                <w:szCs w:val="18"/>
              </w:rPr>
              <w:t>Duan</w:t>
            </w:r>
            <w:proofErr w:type="spellEnd"/>
            <w:r w:rsidRPr="00AD07F6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1843" w:type="dxa"/>
            <w:vAlign w:val="center"/>
          </w:tcPr>
          <w:p w:rsidR="00AD07F6" w:rsidRDefault="00AD07F6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AD07F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AD07F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AD07F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AD07F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2" w:type="dxa"/>
            <w:vAlign w:val="center"/>
          </w:tcPr>
          <w:p w:rsidR="00C47024" w:rsidRDefault="00AD07F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C47024" w:rsidRDefault="00AD07F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AD07F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AD07F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4C1609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6543D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2" w:name="OLE_LINK50"/>
            <w:bookmarkStart w:id="13" w:name="OLE_LINK51"/>
            <w:r w:rsidRPr="006543D6">
              <w:rPr>
                <w:color w:val="000000"/>
                <w:kern w:val="0"/>
                <w:sz w:val="18"/>
                <w:szCs w:val="18"/>
              </w:rPr>
              <w:t xml:space="preserve">Kwon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2</w:t>
            </w:r>
            <w:bookmarkEnd w:id="12"/>
            <w:bookmarkEnd w:id="13"/>
          </w:p>
        </w:tc>
        <w:tc>
          <w:tcPr>
            <w:tcW w:w="1843" w:type="dxa"/>
            <w:vAlign w:val="center"/>
          </w:tcPr>
          <w:p w:rsidR="00C676F1" w:rsidRPr="003C7227" w:rsidRDefault="006543D6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6543D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6543D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6543D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6543D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6543D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6543D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6543D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6543D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C1609" w:rsidRPr="003C7227" w:rsidTr="00B24FC1">
        <w:trPr>
          <w:trHeight w:val="357"/>
          <w:jc w:val="center"/>
        </w:trPr>
        <w:tc>
          <w:tcPr>
            <w:tcW w:w="2128" w:type="dxa"/>
            <w:vAlign w:val="center"/>
          </w:tcPr>
          <w:p w:rsidR="00C47024" w:rsidRDefault="00A70DF0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70DF0">
              <w:rPr>
                <w:color w:val="000000"/>
                <w:kern w:val="0"/>
                <w:sz w:val="18"/>
                <w:szCs w:val="18"/>
              </w:rPr>
              <w:t xml:space="preserve">Li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  <w:vAlign w:val="center"/>
          </w:tcPr>
          <w:p w:rsidR="00C676F1" w:rsidRPr="003C7227" w:rsidRDefault="00A70DF0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A70D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A70D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A70D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A70D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A70D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A70DF0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C1609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AB54C5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70DF0">
              <w:rPr>
                <w:color w:val="000000"/>
                <w:kern w:val="0"/>
                <w:sz w:val="18"/>
                <w:szCs w:val="18"/>
              </w:rPr>
              <w:t xml:space="preserve">Li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C676F1" w:rsidRPr="003C7227" w:rsidRDefault="00AB54C5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AB54C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AB54C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AB54C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AB54C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AB54C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AB54C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AB54C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AB54C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bookmarkEnd w:id="0"/>
      <w:bookmarkEnd w:id="1"/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40471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70DF0">
              <w:rPr>
                <w:color w:val="000000"/>
                <w:kern w:val="0"/>
                <w:sz w:val="18"/>
                <w:szCs w:val="18"/>
              </w:rPr>
              <w:t>Li</w:t>
            </w:r>
            <w:r w:rsidR="009C4E48">
              <w:rPr>
                <w:rFonts w:hint="eastAsia"/>
                <w:color w:val="000000"/>
                <w:kern w:val="0"/>
                <w:sz w:val="18"/>
                <w:szCs w:val="18"/>
              </w:rPr>
              <w:t>u</w:t>
            </w:r>
            <w:r w:rsidRPr="00A70DF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404718" w:rsidRPr="003C7227" w:rsidRDefault="00404718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4047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4047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4047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4047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4047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4047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9C4E4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9C4E48">
              <w:rPr>
                <w:color w:val="000000"/>
                <w:kern w:val="0"/>
                <w:sz w:val="18"/>
                <w:szCs w:val="18"/>
              </w:rPr>
              <w:t xml:space="preserve">Lin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  <w:vAlign w:val="center"/>
          </w:tcPr>
          <w:p w:rsidR="009C4E48" w:rsidRDefault="009C4E48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9C4E4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880AA6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4" w:name="OLE_LINK25"/>
            <w:bookmarkStart w:id="15" w:name="OLE_LINK26"/>
            <w:proofErr w:type="spellStart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Luo</w:t>
            </w:r>
            <w:proofErr w:type="spellEnd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bookmarkEnd w:id="14"/>
            <w:bookmarkEnd w:id="15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843" w:type="dxa"/>
            <w:vAlign w:val="center"/>
          </w:tcPr>
          <w:p w:rsidR="00404718" w:rsidRPr="003C7227" w:rsidRDefault="00880AA6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92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880AA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B96FB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6" w:name="OLE_LINK38"/>
            <w:bookmarkStart w:id="17" w:name="OLE_LINK39"/>
            <w:r w:rsidRPr="00B96FB7">
              <w:rPr>
                <w:color w:val="000000"/>
                <w:kern w:val="0"/>
                <w:sz w:val="18"/>
                <w:szCs w:val="18"/>
              </w:rPr>
              <w:t xml:space="preserve">Mori </w:t>
            </w:r>
            <w:bookmarkEnd w:id="16"/>
            <w:bookmarkEnd w:id="17"/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404718" w:rsidRPr="003C7227" w:rsidRDefault="00B96FB7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B96FB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B96FB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B96FB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B96FB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B96FB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B96FB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B96FB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B96FB7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D93FBA" w:rsidP="00C47024">
            <w:pPr>
              <w:widowControl/>
              <w:jc w:val="center"/>
              <w:rPr>
                <w:sz w:val="18"/>
                <w:szCs w:val="18"/>
              </w:rPr>
            </w:pPr>
            <w:bookmarkStart w:id="18" w:name="OLE_LINK60"/>
            <w:bookmarkStart w:id="19" w:name="OLE_LINK61"/>
            <w:r w:rsidRPr="00D93FBA">
              <w:rPr>
                <w:sz w:val="18"/>
                <w:szCs w:val="18"/>
              </w:rPr>
              <w:t xml:space="preserve">Neal </w:t>
            </w:r>
            <w:r w:rsidR="00C47024" w:rsidRPr="00C47024">
              <w:rPr>
                <w:i/>
                <w:sz w:val="18"/>
                <w:szCs w:val="18"/>
              </w:rPr>
              <w:t>et al.</w:t>
            </w:r>
            <w:r w:rsidR="00F33AB8"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bookmarkEnd w:id="18"/>
            <w:bookmarkEnd w:id="19"/>
            <w:r>
              <w:rPr>
                <w:rFonts w:hint="eastAsia"/>
                <w:sz w:val="18"/>
                <w:szCs w:val="18"/>
              </w:rPr>
              <w:t>2015</w:t>
            </w:r>
          </w:p>
        </w:tc>
        <w:tc>
          <w:tcPr>
            <w:tcW w:w="1843" w:type="dxa"/>
            <w:vAlign w:val="center"/>
          </w:tcPr>
          <w:p w:rsidR="00404718" w:rsidRPr="003C7227" w:rsidRDefault="00D93FBA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D93F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D93F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D93F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D93F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D93F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D93F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D93F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D93FBA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62330E" w:rsidP="00C47024">
            <w:pPr>
              <w:widowControl/>
              <w:jc w:val="center"/>
              <w:rPr>
                <w:sz w:val="18"/>
                <w:szCs w:val="18"/>
              </w:rPr>
            </w:pPr>
            <w:bookmarkStart w:id="20" w:name="OLE_LINK66"/>
            <w:bookmarkStart w:id="21" w:name="OLE_LINK67"/>
            <w:proofErr w:type="spellStart"/>
            <w:r w:rsidRPr="0062330E">
              <w:rPr>
                <w:sz w:val="18"/>
                <w:szCs w:val="18"/>
              </w:rPr>
              <w:t>Neofytou</w:t>
            </w:r>
            <w:proofErr w:type="spellEnd"/>
            <w:r w:rsidRPr="0062330E">
              <w:rPr>
                <w:sz w:val="18"/>
                <w:szCs w:val="18"/>
              </w:rPr>
              <w:t xml:space="preserve"> </w:t>
            </w:r>
            <w:bookmarkEnd w:id="20"/>
            <w:bookmarkEnd w:id="21"/>
            <w:r w:rsidR="00C47024" w:rsidRPr="00C47024">
              <w:rPr>
                <w:i/>
                <w:sz w:val="18"/>
                <w:szCs w:val="18"/>
              </w:rPr>
              <w:t>et al.</w:t>
            </w:r>
            <w:r w:rsidR="00F33AB8"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2014</w:t>
            </w:r>
          </w:p>
        </w:tc>
        <w:tc>
          <w:tcPr>
            <w:tcW w:w="1843" w:type="dxa"/>
            <w:vAlign w:val="center"/>
          </w:tcPr>
          <w:p w:rsidR="00404718" w:rsidRPr="003C7227" w:rsidRDefault="0062330E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62330E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62330E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62330E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62330E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62330E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62330E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62330E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62330E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EA4DAD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62330E">
              <w:rPr>
                <w:sz w:val="18"/>
                <w:szCs w:val="18"/>
              </w:rPr>
              <w:t>Neofytou</w:t>
            </w:r>
            <w:proofErr w:type="spellEnd"/>
            <w:r w:rsidRPr="0062330E">
              <w:rPr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sz w:val="18"/>
                <w:szCs w:val="18"/>
              </w:rPr>
              <w:t>et al.</w:t>
            </w:r>
            <w:r w:rsidR="00F33AB8"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404718" w:rsidRPr="003C7227" w:rsidRDefault="00EA4DAD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EA4D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EA4D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EA4D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EA4DAD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EA4DAD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EA4DAD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EA4DAD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EA4DAD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A579B4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A579B4" w:rsidP="00C47024">
            <w:pPr>
              <w:widowControl/>
              <w:jc w:val="center"/>
              <w:rPr>
                <w:sz w:val="18"/>
                <w:szCs w:val="18"/>
              </w:rPr>
            </w:pPr>
            <w:r w:rsidRPr="00A579B4">
              <w:rPr>
                <w:sz w:val="18"/>
                <w:szCs w:val="18"/>
              </w:rPr>
              <w:t xml:space="preserve">Ni </w:t>
            </w:r>
            <w:r w:rsidR="00C47024" w:rsidRPr="00C47024">
              <w:rPr>
                <w:i/>
                <w:sz w:val="18"/>
                <w:szCs w:val="18"/>
              </w:rPr>
              <w:t>et al.</w:t>
            </w:r>
            <w:r w:rsidR="00F33AB8">
              <w:rPr>
                <w:sz w:val="18"/>
                <w:szCs w:val="18"/>
              </w:rPr>
              <w:t>,</w:t>
            </w:r>
            <w:r>
              <w:rPr>
                <w:rFonts w:hint="eastAsia"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  <w:vAlign w:val="center"/>
          </w:tcPr>
          <w:p w:rsidR="00A579B4" w:rsidRDefault="00A579B4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A579B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A579B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A579B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A579B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A579B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A579B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A579B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A579B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0A5F35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0A5F35">
              <w:rPr>
                <w:color w:val="000000"/>
                <w:kern w:val="0"/>
                <w:sz w:val="18"/>
                <w:szCs w:val="18"/>
              </w:rPr>
              <w:lastRenderedPageBreak/>
              <w:t xml:space="preserve">Ozawa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404718" w:rsidRPr="003C7227" w:rsidRDefault="000A5F35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0A5F3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0A5F3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0A5F3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0A5F3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0A5F3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0A5F3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0A5F3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0A5F35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B2632B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2632B">
              <w:rPr>
                <w:color w:val="000000"/>
                <w:kern w:val="0"/>
                <w:sz w:val="18"/>
                <w:szCs w:val="18"/>
              </w:rPr>
              <w:t xml:space="preserve">Ozawa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 w:rsidRPr="00B2632B">
              <w:rPr>
                <w:color w:val="000000"/>
                <w:kern w:val="0"/>
                <w:sz w:val="18"/>
                <w:szCs w:val="18"/>
              </w:rPr>
              <w:t xml:space="preserve"> 1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404718" w:rsidRPr="003C7227" w:rsidRDefault="00B2632B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B263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B263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B263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B263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B263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B263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B263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B2632B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9C4E4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9C4E48">
              <w:rPr>
                <w:color w:val="000000"/>
                <w:kern w:val="0"/>
                <w:sz w:val="18"/>
                <w:szCs w:val="18"/>
              </w:rPr>
              <w:t>Passardi</w:t>
            </w:r>
            <w:proofErr w:type="spellEnd"/>
            <w:r w:rsidRPr="009C4E48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  <w:vAlign w:val="center"/>
          </w:tcPr>
          <w:p w:rsidR="009C4E48" w:rsidRDefault="009C4E48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9C4E4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04718" w:rsidRPr="003C7227" w:rsidTr="00B24FC1">
        <w:trPr>
          <w:trHeight w:val="480"/>
          <w:jc w:val="center"/>
        </w:trPr>
        <w:tc>
          <w:tcPr>
            <w:tcW w:w="2128" w:type="dxa"/>
            <w:vAlign w:val="center"/>
          </w:tcPr>
          <w:p w:rsidR="00C47024" w:rsidRDefault="0050220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22" w:name="OLE_LINK68"/>
            <w:bookmarkStart w:id="23" w:name="OLE_LINK69"/>
            <w:proofErr w:type="spellStart"/>
            <w:r w:rsidRPr="00502208">
              <w:rPr>
                <w:color w:val="000000"/>
                <w:kern w:val="0"/>
                <w:sz w:val="18"/>
                <w:szCs w:val="18"/>
              </w:rPr>
              <w:t>Shibutani</w:t>
            </w:r>
            <w:proofErr w:type="spellEnd"/>
            <w:r w:rsidRPr="00502208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bookmarkEnd w:id="22"/>
            <w:bookmarkEnd w:id="23"/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404718" w:rsidRPr="003C7227" w:rsidRDefault="00502208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50220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502208">
              <w:rPr>
                <w:color w:val="000000"/>
                <w:kern w:val="0"/>
                <w:sz w:val="18"/>
                <w:szCs w:val="18"/>
              </w:rPr>
              <w:t xml:space="preserve">Son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1843" w:type="dxa"/>
            <w:vAlign w:val="center"/>
          </w:tcPr>
          <w:p w:rsidR="00404718" w:rsidRPr="003C7227" w:rsidRDefault="00502208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50220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0E5E8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0E5E8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29205F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9205F">
              <w:rPr>
                <w:color w:val="000000"/>
                <w:kern w:val="0"/>
                <w:sz w:val="18"/>
                <w:szCs w:val="18"/>
              </w:rPr>
              <w:t xml:space="preserve">Song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404718" w:rsidRPr="003C7227" w:rsidRDefault="0029205F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29205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29205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29205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29205F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B562A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B562A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B562A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B562A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2721C9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2721C9">
              <w:rPr>
                <w:color w:val="000000"/>
                <w:kern w:val="0"/>
                <w:sz w:val="18"/>
                <w:szCs w:val="18"/>
              </w:rPr>
              <w:t>Stotz</w:t>
            </w:r>
            <w:proofErr w:type="spellEnd"/>
            <w:r w:rsidRPr="002721C9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1843" w:type="dxa"/>
            <w:vAlign w:val="center"/>
          </w:tcPr>
          <w:p w:rsidR="00404718" w:rsidRPr="003C7227" w:rsidRDefault="002721C9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40471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2721C9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Sun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1843" w:type="dxa"/>
            <w:vAlign w:val="center"/>
          </w:tcPr>
          <w:p w:rsidR="00404718" w:rsidRPr="003C7227" w:rsidRDefault="002721C9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2721C9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35E8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135E8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24" w:name="OLE_LINK93"/>
            <w:bookmarkStart w:id="25" w:name="OLE_LINK94"/>
            <w:proofErr w:type="spellStart"/>
            <w:r w:rsidRPr="00135E88">
              <w:rPr>
                <w:color w:val="000000"/>
                <w:kern w:val="0"/>
                <w:sz w:val="18"/>
                <w:szCs w:val="18"/>
              </w:rPr>
              <w:t>Szkandera</w:t>
            </w:r>
            <w:proofErr w:type="spellEnd"/>
            <w:r w:rsidRPr="00135E88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bookmarkEnd w:id="24"/>
            <w:bookmarkEnd w:id="25"/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1843" w:type="dxa"/>
            <w:vAlign w:val="center"/>
          </w:tcPr>
          <w:p w:rsidR="00135E88" w:rsidRPr="003C7227" w:rsidRDefault="00135E88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135E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135E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135E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135E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135E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135E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135E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135E8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135E8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BA6E92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BA6E92">
              <w:rPr>
                <w:color w:val="000000"/>
                <w:kern w:val="0"/>
                <w:sz w:val="18"/>
                <w:szCs w:val="18"/>
              </w:rPr>
              <w:t>Toiyama</w:t>
            </w:r>
            <w:proofErr w:type="spellEnd"/>
            <w:r w:rsidRPr="00BA6E92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3</w:t>
            </w:r>
          </w:p>
        </w:tc>
        <w:tc>
          <w:tcPr>
            <w:tcW w:w="1843" w:type="dxa"/>
            <w:vAlign w:val="center"/>
          </w:tcPr>
          <w:p w:rsidR="00135E88" w:rsidRPr="003C7227" w:rsidRDefault="00BA6E92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BA6E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BA6E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BA6E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BA6E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BA6E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vAlign w:val="center"/>
          </w:tcPr>
          <w:p w:rsidR="00C47024" w:rsidRDefault="00BA6E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BA6E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:rsidR="00C47024" w:rsidRDefault="00BA6E92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135E88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317818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Xiao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rFonts w:hint="eastAsia"/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vAlign w:val="center"/>
          </w:tcPr>
          <w:p w:rsidR="00135E88" w:rsidRPr="003C7227" w:rsidRDefault="00317818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3178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3178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3178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3178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3178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3178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3178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317818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B57AD3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B57AD3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57AD3">
              <w:rPr>
                <w:color w:val="000000"/>
                <w:kern w:val="0"/>
                <w:sz w:val="18"/>
                <w:szCs w:val="18"/>
              </w:rPr>
              <w:t xml:space="preserve">Ying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4</w:t>
            </w:r>
          </w:p>
        </w:tc>
        <w:tc>
          <w:tcPr>
            <w:tcW w:w="1843" w:type="dxa"/>
            <w:vAlign w:val="center"/>
          </w:tcPr>
          <w:p w:rsidR="00B57AD3" w:rsidRDefault="00B57AD3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B57AD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B57AD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B57AD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B57AD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B57AD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B57AD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B57AD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B57AD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A835E3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A835E3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835E3">
              <w:rPr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</w:t>
            </w:r>
            <w:r w:rsidRPr="00A835E3">
              <w:rPr>
                <w:color w:val="000000"/>
                <w:kern w:val="0"/>
                <w:sz w:val="18"/>
                <w:szCs w:val="18"/>
              </w:rPr>
              <w:t xml:space="preserve">u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  <w:vAlign w:val="center"/>
          </w:tcPr>
          <w:p w:rsidR="00A835E3" w:rsidRDefault="00A835E3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835E3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A835E3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A835E3">
              <w:rPr>
                <w:color w:val="000000"/>
                <w:kern w:val="0"/>
                <w:sz w:val="18"/>
                <w:szCs w:val="18"/>
              </w:rPr>
              <w:t xml:space="preserve">Yu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  <w:vAlign w:val="center"/>
          </w:tcPr>
          <w:p w:rsidR="00A835E3" w:rsidRDefault="00A835E3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92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835E3" w:rsidRPr="003C7227" w:rsidTr="00B24FC1">
        <w:trPr>
          <w:trHeight w:val="450"/>
          <w:jc w:val="center"/>
        </w:trPr>
        <w:tc>
          <w:tcPr>
            <w:tcW w:w="2128" w:type="dxa"/>
            <w:vAlign w:val="center"/>
          </w:tcPr>
          <w:p w:rsidR="00C47024" w:rsidRDefault="00A835E3" w:rsidP="00C47024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A835E3">
              <w:rPr>
                <w:color w:val="000000"/>
                <w:kern w:val="0"/>
                <w:sz w:val="18"/>
                <w:szCs w:val="18"/>
              </w:rPr>
              <w:t>Zou</w:t>
            </w:r>
            <w:proofErr w:type="spellEnd"/>
            <w:r w:rsidRPr="00A835E3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C47024" w:rsidRPr="00C47024">
              <w:rPr>
                <w:i/>
                <w:color w:val="000000"/>
                <w:kern w:val="0"/>
                <w:sz w:val="18"/>
                <w:szCs w:val="18"/>
              </w:rPr>
              <w:t>et al.</w:t>
            </w:r>
            <w:r w:rsidR="00F33AB8">
              <w:rPr>
                <w:color w:val="000000"/>
                <w:kern w:val="0"/>
                <w:sz w:val="18"/>
                <w:szCs w:val="18"/>
              </w:rPr>
              <w:t>,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  <w:vAlign w:val="center"/>
          </w:tcPr>
          <w:p w:rsidR="00A835E3" w:rsidRDefault="00A835E3" w:rsidP="00B24FC1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40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92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:rsidR="00C47024" w:rsidRDefault="00A835E3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 w:rsidR="00C676F1" w:rsidRPr="003C7227" w:rsidRDefault="00C676F1">
      <w:pPr>
        <w:spacing w:after="240"/>
        <w:rPr>
          <w:b/>
          <w:szCs w:val="21"/>
        </w:rPr>
      </w:pPr>
    </w:p>
    <w:p w:rsidR="00844D27" w:rsidRPr="003C7227" w:rsidRDefault="00844D27">
      <w:pPr>
        <w:spacing w:after="240"/>
        <w:rPr>
          <w:b/>
          <w:szCs w:val="21"/>
        </w:rPr>
      </w:pPr>
    </w:p>
    <w:sectPr w:rsidR="00844D27" w:rsidRPr="003C7227" w:rsidSect="00530B11">
      <w:pgSz w:w="16783" w:h="11850" w:orient="landscape"/>
      <w:pgMar w:top="720" w:right="720" w:bottom="720" w:left="72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5B46" w:rsidRDefault="00F45B46" w:rsidP="00737D0C">
      <w:r>
        <w:separator/>
      </w:r>
    </w:p>
  </w:endnote>
  <w:endnote w:type="continuationSeparator" w:id="0">
    <w:p w:rsidR="00F45B46" w:rsidRDefault="00F45B46" w:rsidP="00737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5B46" w:rsidRDefault="00F45B46" w:rsidP="00737D0C">
      <w:r>
        <w:separator/>
      </w:r>
    </w:p>
  </w:footnote>
  <w:footnote w:type="continuationSeparator" w:id="0">
    <w:p w:rsidR="00F45B46" w:rsidRDefault="00F45B46" w:rsidP="00737D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stylePaneFormatFilter w:val="3F01"/>
  <w:trackRevisions/>
  <w:defaultTabStop w:val="420"/>
  <w:drawingGridVerticalSpacing w:val="156"/>
  <w:noPunctuationKerning/>
  <w:characterSpacingControl w:val="compressPunctuation"/>
  <w:doNotValidateAgainstSchema/>
  <w:doNotDemarcateInvalidXml/>
  <w:hdrShapeDefaults>
    <o:shapedefaults v:ext="edit" spidmax="15362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4F5A0265"/>
    <w:rsid w:val="00017968"/>
    <w:rsid w:val="0002439C"/>
    <w:rsid w:val="000328CD"/>
    <w:rsid w:val="00042483"/>
    <w:rsid w:val="0005230C"/>
    <w:rsid w:val="000723D1"/>
    <w:rsid w:val="00096E4A"/>
    <w:rsid w:val="000A5F35"/>
    <w:rsid w:val="000C7AB0"/>
    <w:rsid w:val="000D7C39"/>
    <w:rsid w:val="000E5E8F"/>
    <w:rsid w:val="00116E22"/>
    <w:rsid w:val="00135E88"/>
    <w:rsid w:val="00152EE3"/>
    <w:rsid w:val="00183F0C"/>
    <w:rsid w:val="001930D7"/>
    <w:rsid w:val="001B31BB"/>
    <w:rsid w:val="001B6AAD"/>
    <w:rsid w:val="00202BBD"/>
    <w:rsid w:val="002052AA"/>
    <w:rsid w:val="00212FBE"/>
    <w:rsid w:val="0022350D"/>
    <w:rsid w:val="00225D3E"/>
    <w:rsid w:val="00241149"/>
    <w:rsid w:val="002721C9"/>
    <w:rsid w:val="00272D0B"/>
    <w:rsid w:val="00284852"/>
    <w:rsid w:val="00284E4A"/>
    <w:rsid w:val="0029205F"/>
    <w:rsid w:val="002B5FB4"/>
    <w:rsid w:val="002C26CF"/>
    <w:rsid w:val="002D210B"/>
    <w:rsid w:val="002F3979"/>
    <w:rsid w:val="00317818"/>
    <w:rsid w:val="00367E18"/>
    <w:rsid w:val="00395C4C"/>
    <w:rsid w:val="003B5EE3"/>
    <w:rsid w:val="003C7227"/>
    <w:rsid w:val="003E57B2"/>
    <w:rsid w:val="00404718"/>
    <w:rsid w:val="00412A09"/>
    <w:rsid w:val="00483C5F"/>
    <w:rsid w:val="0049496D"/>
    <w:rsid w:val="004C1609"/>
    <w:rsid w:val="004E29FD"/>
    <w:rsid w:val="00502208"/>
    <w:rsid w:val="00530B11"/>
    <w:rsid w:val="0056158E"/>
    <w:rsid w:val="00562545"/>
    <w:rsid w:val="00581D35"/>
    <w:rsid w:val="00586DC8"/>
    <w:rsid w:val="005D6266"/>
    <w:rsid w:val="005F09AB"/>
    <w:rsid w:val="005F14F4"/>
    <w:rsid w:val="0062330E"/>
    <w:rsid w:val="00634854"/>
    <w:rsid w:val="006543D6"/>
    <w:rsid w:val="006741C5"/>
    <w:rsid w:val="006C553E"/>
    <w:rsid w:val="006E4F74"/>
    <w:rsid w:val="006F0D4A"/>
    <w:rsid w:val="006F5198"/>
    <w:rsid w:val="006F5599"/>
    <w:rsid w:val="0071096A"/>
    <w:rsid w:val="00710BD3"/>
    <w:rsid w:val="00723AF7"/>
    <w:rsid w:val="007324DC"/>
    <w:rsid w:val="007329BA"/>
    <w:rsid w:val="007354B0"/>
    <w:rsid w:val="00737D0C"/>
    <w:rsid w:val="0074058E"/>
    <w:rsid w:val="00753198"/>
    <w:rsid w:val="007D1A4C"/>
    <w:rsid w:val="007F3503"/>
    <w:rsid w:val="008022FD"/>
    <w:rsid w:val="00813A5D"/>
    <w:rsid w:val="00844957"/>
    <w:rsid w:val="00844D27"/>
    <w:rsid w:val="00880AA6"/>
    <w:rsid w:val="008921D6"/>
    <w:rsid w:val="008F6203"/>
    <w:rsid w:val="009431D7"/>
    <w:rsid w:val="00954CF3"/>
    <w:rsid w:val="0096594C"/>
    <w:rsid w:val="009727EA"/>
    <w:rsid w:val="00976E58"/>
    <w:rsid w:val="00976F05"/>
    <w:rsid w:val="00997182"/>
    <w:rsid w:val="009C4E48"/>
    <w:rsid w:val="00A01ABA"/>
    <w:rsid w:val="00A2176F"/>
    <w:rsid w:val="00A579B4"/>
    <w:rsid w:val="00A6796B"/>
    <w:rsid w:val="00A70DF0"/>
    <w:rsid w:val="00A835E3"/>
    <w:rsid w:val="00AB54C5"/>
    <w:rsid w:val="00AD07F6"/>
    <w:rsid w:val="00AD576E"/>
    <w:rsid w:val="00AE0246"/>
    <w:rsid w:val="00AE67DC"/>
    <w:rsid w:val="00B230FD"/>
    <w:rsid w:val="00B24FC1"/>
    <w:rsid w:val="00B2632B"/>
    <w:rsid w:val="00B3542E"/>
    <w:rsid w:val="00B562AE"/>
    <w:rsid w:val="00B57AD3"/>
    <w:rsid w:val="00B6193C"/>
    <w:rsid w:val="00B96FB7"/>
    <w:rsid w:val="00BA6E92"/>
    <w:rsid w:val="00BB0176"/>
    <w:rsid w:val="00BE7E04"/>
    <w:rsid w:val="00BF27B5"/>
    <w:rsid w:val="00BF5DBB"/>
    <w:rsid w:val="00C47024"/>
    <w:rsid w:val="00C668BB"/>
    <w:rsid w:val="00C676F1"/>
    <w:rsid w:val="00C70CE4"/>
    <w:rsid w:val="00CF25CE"/>
    <w:rsid w:val="00D028D2"/>
    <w:rsid w:val="00D04AA7"/>
    <w:rsid w:val="00D139E4"/>
    <w:rsid w:val="00D174F2"/>
    <w:rsid w:val="00D3565B"/>
    <w:rsid w:val="00D93FBA"/>
    <w:rsid w:val="00DA1395"/>
    <w:rsid w:val="00E13656"/>
    <w:rsid w:val="00E17DC4"/>
    <w:rsid w:val="00E203EF"/>
    <w:rsid w:val="00E22607"/>
    <w:rsid w:val="00E26860"/>
    <w:rsid w:val="00E301A0"/>
    <w:rsid w:val="00E93E42"/>
    <w:rsid w:val="00EA4DAD"/>
    <w:rsid w:val="00EC25D4"/>
    <w:rsid w:val="00ED2E01"/>
    <w:rsid w:val="00EF7234"/>
    <w:rsid w:val="00F33AB8"/>
    <w:rsid w:val="00F45B46"/>
    <w:rsid w:val="00F45E17"/>
    <w:rsid w:val="00F634DA"/>
    <w:rsid w:val="00F71B30"/>
    <w:rsid w:val="00F961D7"/>
    <w:rsid w:val="00FE22E5"/>
    <w:rsid w:val="00FF20C2"/>
    <w:rsid w:val="01F11ABC"/>
    <w:rsid w:val="03435584"/>
    <w:rsid w:val="042033D6"/>
    <w:rsid w:val="0F23373D"/>
    <w:rsid w:val="133E099F"/>
    <w:rsid w:val="136A4CE7"/>
    <w:rsid w:val="1683077C"/>
    <w:rsid w:val="1B4C3F58"/>
    <w:rsid w:val="1B7D2438"/>
    <w:rsid w:val="1C104F9B"/>
    <w:rsid w:val="202C5CD5"/>
    <w:rsid w:val="218D40F6"/>
    <w:rsid w:val="22CD0827"/>
    <w:rsid w:val="2F010CAC"/>
    <w:rsid w:val="341A60EC"/>
    <w:rsid w:val="35964678"/>
    <w:rsid w:val="37067D52"/>
    <w:rsid w:val="3C624003"/>
    <w:rsid w:val="3F204B9F"/>
    <w:rsid w:val="454D2A23"/>
    <w:rsid w:val="472B48A6"/>
    <w:rsid w:val="4B096C46"/>
    <w:rsid w:val="4E2C1511"/>
    <w:rsid w:val="4F5A0265"/>
    <w:rsid w:val="5199576E"/>
    <w:rsid w:val="53F47B4C"/>
    <w:rsid w:val="588178BF"/>
    <w:rsid w:val="597E1D61"/>
    <w:rsid w:val="5D3D1A1F"/>
    <w:rsid w:val="5EE42E3D"/>
    <w:rsid w:val="619C7B32"/>
    <w:rsid w:val="659E1978"/>
    <w:rsid w:val="69A63060"/>
    <w:rsid w:val="6A4A4C7C"/>
    <w:rsid w:val="6A5F3B13"/>
    <w:rsid w:val="6C6F1F75"/>
    <w:rsid w:val="6EC3360F"/>
    <w:rsid w:val="6F2C4671"/>
    <w:rsid w:val="737230F7"/>
    <w:rsid w:val="76D55FCA"/>
    <w:rsid w:val="7F4E72EA"/>
    <w:rsid w:val="7FDB49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semiHidden="0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B1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530B1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semiHidden/>
    <w:unhideWhenUsed/>
    <w:rsid w:val="00737D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semiHidden/>
    <w:rsid w:val="00737D0C"/>
    <w:rPr>
      <w:kern w:val="2"/>
      <w:sz w:val="18"/>
      <w:szCs w:val="18"/>
    </w:rPr>
  </w:style>
  <w:style w:type="paragraph" w:styleId="a5">
    <w:name w:val="footer"/>
    <w:basedOn w:val="a"/>
    <w:link w:val="Char0"/>
    <w:semiHidden/>
    <w:unhideWhenUsed/>
    <w:rsid w:val="00737D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semiHidden/>
    <w:rsid w:val="00737D0C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B24FC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FC1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486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8</Words>
  <Characters>1419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Company/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.  Methodological quality of all studies based on the Newcastle-Ottawa scale for assessing the quality of cohort trials</dc:title>
  <dc:creator>李庆</dc:creator>
  <cp:lastModifiedBy>wutao</cp:lastModifiedBy>
  <cp:revision>7</cp:revision>
  <dcterms:created xsi:type="dcterms:W3CDTF">2016-07-17T02:45:00Z</dcterms:created>
  <dcterms:modified xsi:type="dcterms:W3CDTF">2016-08-22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